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A7D" w:rsidRPr="007843D0" w:rsidRDefault="00434A7D" w:rsidP="00434A7D">
      <w:pPr>
        <w:tabs>
          <w:tab w:val="left" w:pos="265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43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7843D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7843D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7843D0">
        <w:rPr>
          <w:rFonts w:ascii="Times New Roman" w:hAnsi="Times New Roman" w:cs="Times New Roman"/>
          <w:sz w:val="24"/>
          <w:szCs w:val="24"/>
        </w:rPr>
        <w:t xml:space="preserve">The </w:t>
      </w:r>
      <w:r w:rsidRPr="007843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tailed information of sera </w:t>
      </w:r>
      <w:proofErr w:type="spellStart"/>
      <w:r w:rsidRPr="007843D0">
        <w:rPr>
          <w:rFonts w:ascii="Times New Roman" w:hAnsi="Times New Roman" w:cs="Times New Roman"/>
          <w:sz w:val="24"/>
          <w:szCs w:val="24"/>
          <w:shd w:val="clear" w:color="auto" w:fill="FFFFFF"/>
        </w:rPr>
        <w:t>CCA</w:t>
      </w:r>
      <w:proofErr w:type="spellEnd"/>
      <w:r w:rsidRPr="007843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mples</w:t>
      </w:r>
      <w:r w:rsidRPr="007843D0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:rsidR="00434A7D" w:rsidRPr="007843D0" w:rsidRDefault="00434A7D" w:rsidP="00434A7D">
      <w:pPr>
        <w:tabs>
          <w:tab w:val="left" w:pos="265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3403"/>
        <w:gridCol w:w="1275"/>
        <w:gridCol w:w="993"/>
      </w:tblGrid>
      <w:tr w:rsidR="00434A7D" w:rsidRPr="007843D0" w:rsidTr="00E01334">
        <w:trPr>
          <w:trHeight w:val="290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cs/>
              </w:rPr>
              <w:t>%</w:t>
            </w:r>
          </w:p>
        </w:tc>
      </w:tr>
      <w:tr w:rsidR="00434A7D" w:rsidRPr="007843D0" w:rsidTr="00E01334">
        <w:trPr>
          <w:trHeight w:val="441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34A7D" w:rsidRPr="007843D0" w:rsidTr="00E01334">
        <w:trPr>
          <w:trHeight w:val="441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ex          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Female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Ma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434A7D" w:rsidRPr="007843D0" w:rsidTr="00E01334">
        <w:trPr>
          <w:trHeight w:val="441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 xml:space="preserve"> (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year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>)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Less than 61</w:t>
            </w:r>
          </w:p>
          <w:p w:rsidR="00434A7D" w:rsidRPr="007843D0" w:rsidRDefault="00434A7D" w:rsidP="00E01334">
            <w:pPr>
              <w:spacing w:after="0" w:line="240" w:lineRule="auto"/>
              <w:ind w:right="88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61 or grea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434A7D" w:rsidRPr="007843D0" w:rsidTr="00E01334">
        <w:trPr>
          <w:trHeight w:val="441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umor site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Intrahepatic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Extrahepa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434A7D" w:rsidRPr="007843D0" w:rsidTr="00E01334">
        <w:trPr>
          <w:trHeight w:val="441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istology type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Papillary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34A7D" w:rsidRPr="007843D0" w:rsidTr="00E01334">
        <w:trPr>
          <w:trHeight w:val="628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Primary tumor 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>(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>)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I, II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III, 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34A7D" w:rsidRPr="007843D0" w:rsidTr="00E01334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Lymph nodes 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>(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 xml:space="preserve">) 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tastasis</w:t>
            </w:r>
            <w:r w:rsidRPr="007843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cs/>
              </w:rPr>
              <w:t xml:space="preserve"> 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cs/>
              </w:rPr>
              <w:t xml:space="preserve">   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34A7D" w:rsidRPr="007843D0" w:rsidTr="00E01334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istant metastasis 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>(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cs/>
              </w:rPr>
              <w:t>)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No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34A7D" w:rsidRPr="007843D0" w:rsidTr="00E01334">
        <w:trPr>
          <w:trHeight w:val="36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  <w:hideMark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NM</w:t>
            </w:r>
            <w:proofErr w:type="spellEnd"/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tage       </w:t>
            </w:r>
          </w:p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I, II</w:t>
            </w:r>
          </w:p>
          <w:p w:rsidR="00434A7D" w:rsidRPr="007843D0" w:rsidRDefault="00434A7D" w:rsidP="00E01334">
            <w:pPr>
              <w:tabs>
                <w:tab w:val="left" w:pos="165"/>
              </w:tabs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III, IV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bottom"/>
          </w:tcPr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  <w:p w:rsidR="00434A7D" w:rsidRPr="007843D0" w:rsidRDefault="00434A7D" w:rsidP="00E0133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434A7D" w:rsidRPr="007843D0" w:rsidTr="00E01334">
        <w:trPr>
          <w:trHeight w:val="36"/>
          <w:jc w:val="center"/>
        </w:trPr>
        <w:tc>
          <w:tcPr>
            <w:tcW w:w="5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1" w:type="dxa"/>
              <w:left w:w="101" w:type="dxa"/>
              <w:bottom w:w="51" w:type="dxa"/>
              <w:right w:w="101" w:type="dxa"/>
            </w:tcMar>
            <w:vAlign w:val="center"/>
          </w:tcPr>
          <w:p w:rsidR="00434A7D" w:rsidRPr="007843D0" w:rsidRDefault="00434A7D" w:rsidP="00E0133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TNM</w:t>
            </w:r>
            <w:proofErr w:type="spellEnd"/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: </w:t>
            </w: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primary tumor</w:t>
            </w: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node</w:t>
            </w: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  <w:r w:rsidRPr="007843D0"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</w:t>
            </w:r>
          </w:p>
        </w:tc>
      </w:tr>
    </w:tbl>
    <w:p w:rsidR="00434A7D" w:rsidRPr="007843D0" w:rsidRDefault="00434A7D" w:rsidP="00434A7D">
      <w:pPr>
        <w:tabs>
          <w:tab w:val="left" w:pos="2655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D08DE" w:rsidRDefault="00CD08DE"/>
    <w:sectPr w:rsidR="00CD08DE" w:rsidSect="00CD0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34A7D"/>
    <w:rsid w:val="00434A7D"/>
    <w:rsid w:val="00831ADC"/>
    <w:rsid w:val="00CD08DE"/>
    <w:rsid w:val="00CF1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1-29T13:24:00Z</dcterms:created>
  <dcterms:modified xsi:type="dcterms:W3CDTF">2020-01-29T13:24:00Z</dcterms:modified>
</cp:coreProperties>
</file>